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Lowess corrected data files available at: http://cc.ucsf.edu/people/waldman/korkola/outcome.htm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1T14:54:00Z</dcterms:created>
  <dc:creator>korkolaj</dc:creator>
  <dc:description/>
  <cp:keywords/>
  <dc:language>en-US</dc:language>
  <cp:lastModifiedBy>James Korkola</cp:lastModifiedBy>
  <dcterms:modified xsi:type="dcterms:W3CDTF">2007-04-11T14:54:00Z</dcterms:modified>
  <cp:revision>2</cp:revision>
  <dc:subject/>
  <dc:title>Cluster and treeview files available at: http://cc</dc:title>
</cp:coreProperties>
</file>